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53C66" w14:textId="77777777" w:rsidR="00B91786" w:rsidRPr="00B062A3" w:rsidRDefault="00B91786" w:rsidP="0032447A">
      <w:pPr>
        <w:pStyle w:val="Heading1"/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 w:rsidRPr="00B062A3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Comprehensive Geriatric Assessment Delivered by Advanced Nursing Practitioners within Primary Care Setting: A Mixed-methods Pilot Feasibility Randomised Controlled Trial </w:t>
      </w:r>
    </w:p>
    <w:p w14:paraId="75BFC852" w14:textId="7BA05CD4" w:rsidR="0015516D" w:rsidRPr="00B062A3" w:rsidRDefault="0015516D" w:rsidP="0032447A">
      <w:pPr>
        <w:pStyle w:val="Heading1"/>
        <w:rPr>
          <w:rFonts w:eastAsiaTheme="minorEastAsia"/>
          <w:b/>
          <w:bCs/>
          <w:color w:val="000000" w:themeColor="text1"/>
          <w:sz w:val="24"/>
          <w:szCs w:val="24"/>
        </w:rPr>
      </w:pPr>
      <w:r w:rsidRPr="00B062A3">
        <w:rPr>
          <w:rFonts w:eastAsiaTheme="minorEastAsia"/>
          <w:b/>
          <w:bCs/>
          <w:color w:val="000000" w:themeColor="text1"/>
          <w:sz w:val="24"/>
          <w:szCs w:val="24"/>
        </w:rPr>
        <w:t xml:space="preserve">Additional File </w:t>
      </w:r>
      <w:r w:rsidR="00F87094">
        <w:rPr>
          <w:rFonts w:eastAsiaTheme="minorEastAsia"/>
          <w:b/>
          <w:bCs/>
          <w:color w:val="000000" w:themeColor="text1"/>
          <w:sz w:val="24"/>
          <w:szCs w:val="24"/>
        </w:rPr>
        <w:t>3</w:t>
      </w:r>
      <w:r w:rsidRPr="00B062A3">
        <w:rPr>
          <w:rFonts w:eastAsiaTheme="minorEastAsia"/>
          <w:b/>
          <w:bCs/>
          <w:color w:val="000000" w:themeColor="text1"/>
          <w:sz w:val="24"/>
          <w:szCs w:val="24"/>
        </w:rPr>
        <w:t xml:space="preserve">: </w:t>
      </w:r>
      <w:r w:rsidR="0032447A" w:rsidRPr="00B062A3">
        <w:rPr>
          <w:rFonts w:eastAsiaTheme="minorEastAsia"/>
          <w:b/>
          <w:bCs/>
          <w:color w:val="000000" w:themeColor="text1"/>
          <w:sz w:val="24"/>
          <w:szCs w:val="24"/>
        </w:rPr>
        <w:t>Interview schedule</w:t>
      </w:r>
    </w:p>
    <w:p w14:paraId="2D001B72" w14:textId="77777777" w:rsidR="0032447A" w:rsidRPr="0032447A" w:rsidRDefault="0032447A" w:rsidP="0032447A"/>
    <w:p w14:paraId="57121962" w14:textId="280FA261" w:rsidR="00C2083C" w:rsidRPr="0015516D" w:rsidRDefault="00C2083C">
      <w:p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The purpose of the interviews is to explore the older </w:t>
      </w:r>
      <w:r w:rsidR="00FB6839" w:rsidRPr="0015516D">
        <w:rPr>
          <w:rFonts w:ascii="Arial" w:hAnsi="Arial" w:cs="Arial"/>
        </w:rPr>
        <w:t>adult’s</w:t>
      </w:r>
      <w:r w:rsidRPr="0015516D">
        <w:rPr>
          <w:rFonts w:ascii="Arial" w:hAnsi="Arial" w:cs="Arial"/>
        </w:rPr>
        <w:t xml:space="preserve"> perception </w:t>
      </w:r>
      <w:r w:rsidR="004B3377" w:rsidRPr="0015516D">
        <w:rPr>
          <w:rFonts w:ascii="Arial" w:hAnsi="Arial" w:cs="Arial"/>
        </w:rPr>
        <w:t xml:space="preserve">and experience </w:t>
      </w:r>
      <w:r w:rsidRPr="0015516D">
        <w:rPr>
          <w:rFonts w:ascii="Arial" w:hAnsi="Arial" w:cs="Arial"/>
        </w:rPr>
        <w:t>of</w:t>
      </w:r>
      <w:r w:rsidR="00E2427B" w:rsidRPr="0015516D">
        <w:rPr>
          <w:rFonts w:ascii="Arial" w:hAnsi="Arial" w:cs="Arial"/>
        </w:rPr>
        <w:t xml:space="preserve"> being part of </w:t>
      </w:r>
      <w:r w:rsidRPr="0015516D">
        <w:rPr>
          <w:rFonts w:ascii="Arial" w:hAnsi="Arial" w:cs="Arial"/>
        </w:rPr>
        <w:t xml:space="preserve">the </w:t>
      </w:r>
      <w:r w:rsidR="00E2427B" w:rsidRPr="0015516D">
        <w:rPr>
          <w:rFonts w:ascii="Arial" w:hAnsi="Arial" w:cs="Arial"/>
        </w:rPr>
        <w:t xml:space="preserve">research project.  Participants will be asked about their </w:t>
      </w:r>
      <w:r w:rsidRPr="0015516D">
        <w:rPr>
          <w:rFonts w:ascii="Arial" w:hAnsi="Arial" w:cs="Arial"/>
        </w:rPr>
        <w:t>perceived</w:t>
      </w:r>
      <w:r w:rsidR="00E2427B" w:rsidRPr="0015516D">
        <w:rPr>
          <w:rFonts w:ascii="Arial" w:hAnsi="Arial" w:cs="Arial"/>
        </w:rPr>
        <w:t xml:space="preserve"> challenges, strength and benefits of the assessment, care and support plan</w:t>
      </w:r>
      <w:r w:rsidRPr="0015516D">
        <w:rPr>
          <w:rFonts w:ascii="Arial" w:hAnsi="Arial" w:cs="Arial"/>
        </w:rPr>
        <w:t xml:space="preserve">. Interviewees will be asked </w:t>
      </w:r>
      <w:r w:rsidR="00E2427B" w:rsidRPr="0015516D">
        <w:rPr>
          <w:rFonts w:ascii="Arial" w:hAnsi="Arial" w:cs="Arial"/>
        </w:rPr>
        <w:t xml:space="preserve">questions </w:t>
      </w:r>
      <w:r w:rsidR="00142755" w:rsidRPr="0015516D">
        <w:rPr>
          <w:rFonts w:ascii="Arial" w:hAnsi="Arial" w:cs="Arial"/>
        </w:rPr>
        <w:t xml:space="preserve">on the following themes: </w:t>
      </w:r>
    </w:p>
    <w:p w14:paraId="57121963" w14:textId="77777777" w:rsidR="00C2083C" w:rsidRPr="0015516D" w:rsidRDefault="00C2083C">
      <w:pPr>
        <w:rPr>
          <w:rFonts w:ascii="Arial" w:hAnsi="Arial" w:cs="Arial"/>
          <w:b/>
        </w:rPr>
      </w:pPr>
      <w:r w:rsidRPr="0015516D">
        <w:rPr>
          <w:rFonts w:ascii="Arial" w:hAnsi="Arial" w:cs="Arial"/>
          <w:b/>
        </w:rPr>
        <w:t>Themes</w:t>
      </w:r>
    </w:p>
    <w:p w14:paraId="57121964" w14:textId="77777777" w:rsidR="00C2083C" w:rsidRPr="0015516D" w:rsidRDefault="008C6B49">
      <w:pPr>
        <w:rPr>
          <w:rFonts w:ascii="Arial" w:hAnsi="Arial" w:cs="Arial"/>
        </w:rPr>
      </w:pPr>
      <w:r w:rsidRPr="0015516D">
        <w:rPr>
          <w:rFonts w:ascii="Arial" w:hAnsi="Arial" w:cs="Arial"/>
        </w:rPr>
        <w:t>E</w:t>
      </w:r>
      <w:r w:rsidR="00C2083C" w:rsidRPr="0015516D">
        <w:rPr>
          <w:rFonts w:ascii="Arial" w:hAnsi="Arial" w:cs="Arial"/>
        </w:rPr>
        <w:t xml:space="preserve">xpectations </w:t>
      </w:r>
      <w:r w:rsidR="004B3377" w:rsidRPr="0015516D">
        <w:rPr>
          <w:rFonts w:ascii="Arial" w:hAnsi="Arial" w:cs="Arial"/>
        </w:rPr>
        <w:t xml:space="preserve">and perception </w:t>
      </w:r>
    </w:p>
    <w:p w14:paraId="57121965" w14:textId="77777777" w:rsidR="00C2083C" w:rsidRPr="0015516D" w:rsidRDefault="00C2083C" w:rsidP="00C2083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What were your expectations from the </w:t>
      </w:r>
      <w:r w:rsidR="00E2427B" w:rsidRPr="0015516D">
        <w:rPr>
          <w:rFonts w:ascii="Arial" w:hAnsi="Arial" w:cs="Arial"/>
        </w:rPr>
        <w:t>research</w:t>
      </w:r>
      <w:r w:rsidRPr="0015516D">
        <w:rPr>
          <w:rFonts w:ascii="Arial" w:hAnsi="Arial" w:cs="Arial"/>
        </w:rPr>
        <w:t xml:space="preserve"> before the study? </w:t>
      </w:r>
    </w:p>
    <w:p w14:paraId="57121966" w14:textId="77777777" w:rsidR="00C2083C" w:rsidRPr="0015516D" w:rsidRDefault="00C2083C" w:rsidP="00C2083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How </w:t>
      </w:r>
      <w:r w:rsidR="00EB442E" w:rsidRPr="0015516D">
        <w:rPr>
          <w:rFonts w:ascii="Arial" w:hAnsi="Arial" w:cs="Arial"/>
        </w:rPr>
        <w:t xml:space="preserve">do you feel about the programme? </w:t>
      </w:r>
    </w:p>
    <w:p w14:paraId="57121967" w14:textId="77777777" w:rsidR="00EB442E" w:rsidRPr="0015516D" w:rsidRDefault="00EB442E" w:rsidP="00EB442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Did you have any previous experience of the frailty assessment and or CGA programme? </w:t>
      </w:r>
    </w:p>
    <w:p w14:paraId="57121968" w14:textId="77777777" w:rsidR="00EB442E" w:rsidRPr="0015516D" w:rsidRDefault="0087719B" w:rsidP="00EB442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Has the programme responded to your </w:t>
      </w:r>
      <w:r w:rsidR="00CA545E" w:rsidRPr="0015516D">
        <w:rPr>
          <w:rFonts w:ascii="Arial" w:hAnsi="Arial" w:cs="Arial"/>
        </w:rPr>
        <w:t xml:space="preserve">(ongoing) health </w:t>
      </w:r>
      <w:r w:rsidRPr="0015516D">
        <w:rPr>
          <w:rFonts w:ascii="Arial" w:hAnsi="Arial" w:cs="Arial"/>
        </w:rPr>
        <w:t xml:space="preserve">needs and concerns?  </w:t>
      </w:r>
    </w:p>
    <w:p w14:paraId="57121969" w14:textId="77777777" w:rsidR="00E2427B" w:rsidRPr="0015516D" w:rsidRDefault="00EB442E" w:rsidP="00E242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How do you perceive the interaction between you and the nurse, ACP and specialists? </w:t>
      </w:r>
    </w:p>
    <w:p w14:paraId="5712196A" w14:textId="52FDA7C5" w:rsidR="00C2083C" w:rsidRPr="0015516D" w:rsidRDefault="00E2427B" w:rsidP="00EB442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Did you get all treatments that you perceived you would get through the programme? Followed by probing questions about medical physical, Mental, Function, Environment and Social domains. </w:t>
      </w:r>
    </w:p>
    <w:p w14:paraId="5712196B" w14:textId="77777777" w:rsidR="00251E94" w:rsidRPr="0015516D" w:rsidRDefault="00EB442E">
      <w:p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Quality </w:t>
      </w:r>
      <w:r w:rsidR="00E2427B" w:rsidRPr="0015516D">
        <w:rPr>
          <w:rFonts w:ascii="Arial" w:hAnsi="Arial" w:cs="Arial"/>
        </w:rPr>
        <w:t xml:space="preserve">and benefits </w:t>
      </w:r>
    </w:p>
    <w:p w14:paraId="5712196C" w14:textId="25E7BB7A" w:rsidR="00251E94" w:rsidRPr="0015516D" w:rsidRDefault="00251E94" w:rsidP="00251E9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>How would you rate the q</w:t>
      </w:r>
      <w:r w:rsidR="00C2083C" w:rsidRPr="0015516D">
        <w:rPr>
          <w:rFonts w:ascii="Arial" w:hAnsi="Arial" w:cs="Arial"/>
        </w:rPr>
        <w:t xml:space="preserve">uality of </w:t>
      </w:r>
      <w:r w:rsidRPr="0015516D">
        <w:rPr>
          <w:rFonts w:ascii="Arial" w:hAnsi="Arial" w:cs="Arial"/>
        </w:rPr>
        <w:t>c</w:t>
      </w:r>
      <w:r w:rsidR="00C2083C" w:rsidRPr="0015516D">
        <w:rPr>
          <w:rFonts w:ascii="Arial" w:hAnsi="Arial" w:cs="Arial"/>
        </w:rPr>
        <w:t xml:space="preserve">are </w:t>
      </w:r>
      <w:r w:rsidRPr="0015516D">
        <w:rPr>
          <w:rFonts w:ascii="Arial" w:hAnsi="Arial" w:cs="Arial"/>
        </w:rPr>
        <w:t>r</w:t>
      </w:r>
      <w:r w:rsidR="00C2083C" w:rsidRPr="0015516D">
        <w:rPr>
          <w:rFonts w:ascii="Arial" w:hAnsi="Arial" w:cs="Arial"/>
        </w:rPr>
        <w:t>eceived</w:t>
      </w:r>
      <w:r w:rsidR="00E2427B" w:rsidRPr="0015516D">
        <w:rPr>
          <w:rFonts w:ascii="Arial" w:hAnsi="Arial" w:cs="Arial"/>
        </w:rPr>
        <w:t xml:space="preserve"> on a scale of 0 to 10, </w:t>
      </w:r>
      <w:r w:rsidR="00CE72A2" w:rsidRPr="0015516D">
        <w:rPr>
          <w:rFonts w:ascii="Arial" w:hAnsi="Arial" w:cs="Arial"/>
        </w:rPr>
        <w:t>with</w:t>
      </w:r>
      <w:r w:rsidR="00E2427B" w:rsidRPr="0015516D">
        <w:rPr>
          <w:rFonts w:ascii="Arial" w:hAnsi="Arial" w:cs="Arial"/>
        </w:rPr>
        <w:t xml:space="preserve"> 0 being the worst quality and 10 </w:t>
      </w:r>
      <w:r w:rsidR="00CE72A2" w:rsidRPr="0015516D">
        <w:rPr>
          <w:rFonts w:ascii="Arial" w:hAnsi="Arial" w:cs="Arial"/>
        </w:rPr>
        <w:t xml:space="preserve">being </w:t>
      </w:r>
      <w:r w:rsidR="00E2427B" w:rsidRPr="0015516D">
        <w:rPr>
          <w:rFonts w:ascii="Arial" w:hAnsi="Arial" w:cs="Arial"/>
        </w:rPr>
        <w:t>the best quality</w:t>
      </w:r>
      <w:r w:rsidRPr="0015516D">
        <w:rPr>
          <w:rFonts w:ascii="Arial" w:hAnsi="Arial" w:cs="Arial"/>
        </w:rPr>
        <w:t>?</w:t>
      </w:r>
      <w:r w:rsidR="005F70AD" w:rsidRPr="0015516D">
        <w:rPr>
          <w:rFonts w:ascii="Arial" w:hAnsi="Arial" w:cs="Arial"/>
        </w:rPr>
        <w:t xml:space="preserve"> Why? </w:t>
      </w:r>
    </w:p>
    <w:p w14:paraId="5712196D" w14:textId="77777777" w:rsidR="008C6B49" w:rsidRPr="0015516D" w:rsidRDefault="008C6B49" w:rsidP="00251E9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How would you compare your health </w:t>
      </w:r>
      <w:r w:rsidR="005F70AD" w:rsidRPr="0015516D">
        <w:rPr>
          <w:rFonts w:ascii="Arial" w:hAnsi="Arial" w:cs="Arial"/>
        </w:rPr>
        <w:t xml:space="preserve">status </w:t>
      </w:r>
      <w:r w:rsidRPr="0015516D">
        <w:rPr>
          <w:rFonts w:ascii="Arial" w:hAnsi="Arial" w:cs="Arial"/>
        </w:rPr>
        <w:t xml:space="preserve">before and after the programme? </w:t>
      </w:r>
      <w:r w:rsidR="005F70AD" w:rsidRPr="0015516D">
        <w:rPr>
          <w:rFonts w:ascii="Arial" w:hAnsi="Arial" w:cs="Arial"/>
        </w:rPr>
        <w:t>Followed by probing questions about medical physical, Mental, Function, Environment and Social domains.</w:t>
      </w:r>
    </w:p>
    <w:p w14:paraId="5712196E" w14:textId="77777777" w:rsidR="0080213F" w:rsidRPr="0015516D" w:rsidRDefault="0080213F" w:rsidP="00251E9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How do you rate your independence in activities of daily living </w:t>
      </w:r>
      <w:r w:rsidR="005F70AD" w:rsidRPr="0015516D">
        <w:rPr>
          <w:rFonts w:ascii="Arial" w:hAnsi="Arial" w:cs="Arial"/>
        </w:rPr>
        <w:t>before and after the research</w:t>
      </w:r>
      <w:r w:rsidRPr="0015516D">
        <w:rPr>
          <w:rFonts w:ascii="Arial" w:hAnsi="Arial" w:cs="Arial"/>
        </w:rPr>
        <w:t xml:space="preserve">? </w:t>
      </w:r>
    </w:p>
    <w:p w14:paraId="5712196F" w14:textId="77777777" w:rsidR="00C2083C" w:rsidRPr="0015516D" w:rsidRDefault="00C2083C">
      <w:p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Barriers, challenges and problems </w:t>
      </w:r>
    </w:p>
    <w:p w14:paraId="57121970" w14:textId="77777777" w:rsidR="00251E94" w:rsidRPr="0015516D" w:rsidRDefault="004B3377" w:rsidP="00251E9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>Were</w:t>
      </w:r>
      <w:r w:rsidR="00251E94" w:rsidRPr="0015516D">
        <w:rPr>
          <w:rFonts w:ascii="Arial" w:hAnsi="Arial" w:cs="Arial"/>
        </w:rPr>
        <w:t xml:space="preserve"> there any challenges or problems with </w:t>
      </w:r>
      <w:r w:rsidR="005F70AD" w:rsidRPr="0015516D">
        <w:rPr>
          <w:rFonts w:ascii="Arial" w:hAnsi="Arial" w:cs="Arial"/>
        </w:rPr>
        <w:t>assessment and care planning</w:t>
      </w:r>
      <w:r w:rsidR="00251E94" w:rsidRPr="0015516D">
        <w:rPr>
          <w:rFonts w:ascii="Arial" w:hAnsi="Arial" w:cs="Arial"/>
        </w:rPr>
        <w:t xml:space="preserve"> which stopped you from full benefit from the </w:t>
      </w:r>
      <w:r w:rsidR="005F70AD" w:rsidRPr="0015516D">
        <w:rPr>
          <w:rFonts w:ascii="Arial" w:hAnsi="Arial" w:cs="Arial"/>
        </w:rPr>
        <w:t>research</w:t>
      </w:r>
      <w:r w:rsidR="00251E94" w:rsidRPr="0015516D">
        <w:rPr>
          <w:rFonts w:ascii="Arial" w:hAnsi="Arial" w:cs="Arial"/>
        </w:rPr>
        <w:t>?</w:t>
      </w:r>
    </w:p>
    <w:p w14:paraId="57121971" w14:textId="3D481BC7" w:rsidR="00251E94" w:rsidRPr="0015516D" w:rsidRDefault="00251E94" w:rsidP="00251E9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 Were you referred for further assessment by other special</w:t>
      </w:r>
      <w:r w:rsidR="00CE72A2" w:rsidRPr="0015516D">
        <w:rPr>
          <w:rFonts w:ascii="Arial" w:hAnsi="Arial" w:cs="Arial"/>
        </w:rPr>
        <w:t>i</w:t>
      </w:r>
      <w:r w:rsidRPr="0015516D">
        <w:rPr>
          <w:rFonts w:ascii="Arial" w:hAnsi="Arial" w:cs="Arial"/>
        </w:rPr>
        <w:t>ties? If so</w:t>
      </w:r>
      <w:r w:rsidR="005F70AD" w:rsidRPr="0015516D">
        <w:rPr>
          <w:rFonts w:ascii="Arial" w:hAnsi="Arial" w:cs="Arial"/>
        </w:rPr>
        <w:t>,</w:t>
      </w:r>
      <w:r w:rsidRPr="0015516D">
        <w:rPr>
          <w:rFonts w:ascii="Arial" w:hAnsi="Arial" w:cs="Arial"/>
        </w:rPr>
        <w:t xml:space="preserve"> </w:t>
      </w:r>
      <w:r w:rsidR="004B3377" w:rsidRPr="0015516D">
        <w:rPr>
          <w:rFonts w:ascii="Arial" w:hAnsi="Arial" w:cs="Arial"/>
        </w:rPr>
        <w:t>w</w:t>
      </w:r>
      <w:r w:rsidR="00CE72A2" w:rsidRPr="0015516D">
        <w:rPr>
          <w:rFonts w:ascii="Arial" w:hAnsi="Arial" w:cs="Arial"/>
        </w:rPr>
        <w:t>ere</w:t>
      </w:r>
      <w:r w:rsidRPr="0015516D">
        <w:rPr>
          <w:rFonts w:ascii="Arial" w:hAnsi="Arial" w:cs="Arial"/>
        </w:rPr>
        <w:t xml:space="preserve"> there any barriers </w:t>
      </w:r>
      <w:r w:rsidR="004B3377" w:rsidRPr="0015516D">
        <w:rPr>
          <w:rFonts w:ascii="Arial" w:hAnsi="Arial" w:cs="Arial"/>
        </w:rPr>
        <w:t>or problems you faced</w:t>
      </w:r>
      <w:r w:rsidRPr="0015516D">
        <w:rPr>
          <w:rFonts w:ascii="Arial" w:hAnsi="Arial" w:cs="Arial"/>
        </w:rPr>
        <w:t xml:space="preserve">? </w:t>
      </w:r>
    </w:p>
    <w:p w14:paraId="57121972" w14:textId="4C3CE2F7" w:rsidR="00C2083C" w:rsidRPr="0015516D" w:rsidRDefault="00C2083C">
      <w:p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Recommendation for </w:t>
      </w:r>
      <w:r w:rsidR="00CE72A2" w:rsidRPr="0015516D">
        <w:rPr>
          <w:rFonts w:ascii="Arial" w:hAnsi="Arial" w:cs="Arial"/>
        </w:rPr>
        <w:t xml:space="preserve">an </w:t>
      </w:r>
      <w:r w:rsidRPr="0015516D">
        <w:rPr>
          <w:rFonts w:ascii="Arial" w:hAnsi="Arial" w:cs="Arial"/>
        </w:rPr>
        <w:t xml:space="preserve">effective and more feasible CGA programme </w:t>
      </w:r>
    </w:p>
    <w:p w14:paraId="57121973" w14:textId="4C7A50A1" w:rsidR="00251E94" w:rsidRPr="0015516D" w:rsidRDefault="00251E94" w:rsidP="00251E9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What do you think is needed to overcome barriers </w:t>
      </w:r>
      <w:r w:rsidR="00CE72A2" w:rsidRPr="0015516D">
        <w:rPr>
          <w:rFonts w:ascii="Arial" w:hAnsi="Arial" w:cs="Arial"/>
        </w:rPr>
        <w:t xml:space="preserve">and </w:t>
      </w:r>
      <w:r w:rsidRPr="0015516D">
        <w:rPr>
          <w:rFonts w:ascii="Arial" w:hAnsi="Arial" w:cs="Arial"/>
        </w:rPr>
        <w:t xml:space="preserve">problems with the programme? </w:t>
      </w:r>
    </w:p>
    <w:p w14:paraId="57121974" w14:textId="7E23DFEE" w:rsidR="005F70AD" w:rsidRPr="0015516D" w:rsidRDefault="005F70AD" w:rsidP="00251E9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>If what you experienced during this research become</w:t>
      </w:r>
      <w:r w:rsidR="0015516D" w:rsidRPr="0015516D">
        <w:rPr>
          <w:rFonts w:ascii="Arial" w:hAnsi="Arial" w:cs="Arial"/>
        </w:rPr>
        <w:t>s</w:t>
      </w:r>
      <w:r w:rsidRPr="0015516D">
        <w:rPr>
          <w:rFonts w:ascii="Arial" w:hAnsi="Arial" w:cs="Arial"/>
        </w:rPr>
        <w:t xml:space="preserve"> normal practice what would you think could improve it? </w:t>
      </w:r>
    </w:p>
    <w:p w14:paraId="57121975" w14:textId="062A4FD2" w:rsidR="00251E94" w:rsidRPr="0015516D" w:rsidRDefault="00251E94" w:rsidP="00251E9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5516D">
        <w:rPr>
          <w:rFonts w:ascii="Arial" w:hAnsi="Arial" w:cs="Arial"/>
        </w:rPr>
        <w:t xml:space="preserve">What would be </w:t>
      </w:r>
      <w:r w:rsidR="0015516D" w:rsidRPr="0015516D">
        <w:rPr>
          <w:rFonts w:ascii="Arial" w:hAnsi="Arial" w:cs="Arial"/>
        </w:rPr>
        <w:t>the</w:t>
      </w:r>
      <w:r w:rsidRPr="0015516D">
        <w:rPr>
          <w:rFonts w:ascii="Arial" w:hAnsi="Arial" w:cs="Arial"/>
        </w:rPr>
        <w:t xml:space="preserve"> three main messages that you would like to give to the </w:t>
      </w:r>
      <w:r w:rsidR="005F70AD" w:rsidRPr="0015516D">
        <w:rPr>
          <w:rFonts w:ascii="Arial" w:hAnsi="Arial" w:cs="Arial"/>
        </w:rPr>
        <w:t xml:space="preserve">practitioners, </w:t>
      </w:r>
      <w:proofErr w:type="gramStart"/>
      <w:r w:rsidR="005F70AD" w:rsidRPr="0015516D">
        <w:rPr>
          <w:rFonts w:ascii="Arial" w:hAnsi="Arial" w:cs="Arial"/>
        </w:rPr>
        <w:t>nurses</w:t>
      </w:r>
      <w:proofErr w:type="gramEnd"/>
      <w:r w:rsidR="005F70AD" w:rsidRPr="0015516D">
        <w:rPr>
          <w:rFonts w:ascii="Arial" w:hAnsi="Arial" w:cs="Arial"/>
        </w:rPr>
        <w:t xml:space="preserve"> and your GP Practice</w:t>
      </w:r>
      <w:r w:rsidR="00FB6839" w:rsidRPr="0015516D">
        <w:rPr>
          <w:rFonts w:ascii="Arial" w:hAnsi="Arial" w:cs="Arial"/>
        </w:rPr>
        <w:t xml:space="preserve">? </w:t>
      </w:r>
    </w:p>
    <w:sectPr w:rsidR="00251E94" w:rsidRPr="0015516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64AEF" w14:textId="77777777" w:rsidR="00474173" w:rsidRDefault="00474173" w:rsidP="007E3FE9">
      <w:pPr>
        <w:spacing w:after="0" w:line="240" w:lineRule="auto"/>
      </w:pPr>
      <w:r>
        <w:separator/>
      </w:r>
    </w:p>
  </w:endnote>
  <w:endnote w:type="continuationSeparator" w:id="0">
    <w:p w14:paraId="39E38C17" w14:textId="77777777" w:rsidR="00474173" w:rsidRDefault="00474173" w:rsidP="007E3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D1DB6" w14:textId="77777777" w:rsidR="0032447A" w:rsidRDefault="003244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95794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12197A" w14:textId="77777777" w:rsidR="007E3FE9" w:rsidRDefault="007E3F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12197B" w14:textId="77777777" w:rsidR="007E3FE9" w:rsidRDefault="007E3F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5B055" w14:textId="77777777" w:rsidR="0032447A" w:rsidRDefault="003244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D55F1" w14:textId="77777777" w:rsidR="00474173" w:rsidRDefault="00474173" w:rsidP="007E3FE9">
      <w:pPr>
        <w:spacing w:after="0" w:line="240" w:lineRule="auto"/>
      </w:pPr>
      <w:r>
        <w:separator/>
      </w:r>
    </w:p>
  </w:footnote>
  <w:footnote w:type="continuationSeparator" w:id="0">
    <w:p w14:paraId="46D67597" w14:textId="77777777" w:rsidR="00474173" w:rsidRDefault="00474173" w:rsidP="007E3F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07C57" w14:textId="77777777" w:rsidR="0032447A" w:rsidRDefault="003244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8439C" w14:textId="2FCE87CF" w:rsidR="00707188" w:rsidRPr="00092DE0" w:rsidRDefault="00092DE0" w:rsidP="00092DE0">
    <w:pPr>
      <w:rPr>
        <w:i/>
        <w:iCs/>
      </w:rPr>
    </w:pPr>
    <w:r>
      <w:rPr>
        <w:i/>
        <w:iCs/>
      </w:rPr>
      <w:t>CGA in primary care: A pilot feasibility RC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A4F54" w14:textId="77777777" w:rsidR="0032447A" w:rsidRDefault="003244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2083B"/>
    <w:multiLevelType w:val="hybridMultilevel"/>
    <w:tmpl w:val="EF80AF0E"/>
    <w:lvl w:ilvl="0" w:tplc="B0CE6F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4207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wMzM0NLA0MDQ0MzJS0lEKTi0uzszPAykwqgUAqwNjySwAAAA="/>
  </w:docVars>
  <w:rsids>
    <w:rsidRoot w:val="00C2083C"/>
    <w:rsid w:val="00092DE0"/>
    <w:rsid w:val="00142755"/>
    <w:rsid w:val="0015516D"/>
    <w:rsid w:val="0016083C"/>
    <w:rsid w:val="001B7A26"/>
    <w:rsid w:val="00251E94"/>
    <w:rsid w:val="0032447A"/>
    <w:rsid w:val="00382230"/>
    <w:rsid w:val="00474173"/>
    <w:rsid w:val="004B3377"/>
    <w:rsid w:val="005A7864"/>
    <w:rsid w:val="005E32AF"/>
    <w:rsid w:val="005F70AD"/>
    <w:rsid w:val="007047BD"/>
    <w:rsid w:val="00707188"/>
    <w:rsid w:val="007E3FE9"/>
    <w:rsid w:val="0080213F"/>
    <w:rsid w:val="008055C7"/>
    <w:rsid w:val="008466E0"/>
    <w:rsid w:val="0087719B"/>
    <w:rsid w:val="008C3C48"/>
    <w:rsid w:val="008C6B49"/>
    <w:rsid w:val="008D098B"/>
    <w:rsid w:val="00B062A3"/>
    <w:rsid w:val="00B91786"/>
    <w:rsid w:val="00B93FDD"/>
    <w:rsid w:val="00BD450C"/>
    <w:rsid w:val="00C2083C"/>
    <w:rsid w:val="00CA545E"/>
    <w:rsid w:val="00CE72A2"/>
    <w:rsid w:val="00E2427B"/>
    <w:rsid w:val="00EB442E"/>
    <w:rsid w:val="00F87094"/>
    <w:rsid w:val="00FB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195C"/>
  <w15:chartTrackingRefBased/>
  <w15:docId w15:val="{851B66C6-79A8-47EC-A270-3157EE91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4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3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377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8C3C48"/>
    <w:pPr>
      <w:spacing w:before="100" w:after="0" w:line="24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8C3C48"/>
    <w:rPr>
      <w:rFonts w:eastAsiaTheme="minorEastAsia"/>
      <w:sz w:val="20"/>
      <w:szCs w:val="20"/>
    </w:rPr>
  </w:style>
  <w:style w:type="paragraph" w:styleId="BodyText">
    <w:name w:val="Body Text"/>
    <w:basedOn w:val="Normal"/>
    <w:link w:val="BodyTextChar"/>
    <w:uiPriority w:val="1"/>
    <w:rsid w:val="008C3C48"/>
    <w:pPr>
      <w:widowControl w:val="0"/>
      <w:autoSpaceDE w:val="0"/>
      <w:autoSpaceDN w:val="0"/>
      <w:adjustRightInd w:val="0"/>
      <w:spacing w:before="100" w:after="0" w:line="240" w:lineRule="auto"/>
    </w:pPr>
    <w:rPr>
      <w:rFonts w:ascii="Verdana" w:eastAsiaTheme="minorEastAsia" w:hAnsi="Verdana" w:cs="Verdana"/>
      <w:i/>
      <w:iCs/>
      <w:sz w:val="24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8C3C48"/>
    <w:rPr>
      <w:rFonts w:ascii="Verdana" w:eastAsiaTheme="minorEastAsia" w:hAnsi="Verdana" w:cs="Verdana"/>
      <w:i/>
      <w:iCs/>
      <w:sz w:val="24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3F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FE9"/>
  </w:style>
  <w:style w:type="paragraph" w:styleId="Footer">
    <w:name w:val="footer"/>
    <w:basedOn w:val="Normal"/>
    <w:link w:val="FooterChar"/>
    <w:uiPriority w:val="99"/>
    <w:unhideWhenUsed/>
    <w:rsid w:val="007E3F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FE9"/>
  </w:style>
  <w:style w:type="character" w:customStyle="1" w:styleId="Heading1Char">
    <w:name w:val="Heading 1 Char"/>
    <w:basedOn w:val="DefaultParagraphFont"/>
    <w:link w:val="Heading1"/>
    <w:uiPriority w:val="9"/>
    <w:rsid w:val="003244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F79996-E0E9-4807-AA2C-B74C38873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349</Words>
  <Characters>1841</Characters>
  <Application>Microsoft Office Word</Application>
  <DocSecurity>0</DocSecurity>
  <Lines>4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afari Kelayeh</dc:creator>
  <cp:keywords/>
  <dc:description/>
  <cp:lastModifiedBy>Reza Safari</cp:lastModifiedBy>
  <cp:revision>23</cp:revision>
  <cp:lastPrinted>2017-11-01T11:26:00Z</cp:lastPrinted>
  <dcterms:created xsi:type="dcterms:W3CDTF">2017-11-01T09:16:00Z</dcterms:created>
  <dcterms:modified xsi:type="dcterms:W3CDTF">2023-06-20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decdd4d870b38b917cfe79690904455b6e748ae5403b30eeeb3ad945d0db91</vt:lpwstr>
  </property>
</Properties>
</file>